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35E9A" w14:textId="77777777" w:rsidR="001F3FE9" w:rsidRPr="00564D10" w:rsidRDefault="008B3A1D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64D1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</w:t>
      </w:r>
    </w:p>
    <w:p w14:paraId="6D3103AC" w14:textId="49C0053E" w:rsidR="001F3FE9" w:rsidRPr="00564D10" w:rsidRDefault="008B3A1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A449E6"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1. PCR Primers Used in the Study. </w:t>
      </w:r>
    </w:p>
    <w:tbl>
      <w:tblPr>
        <w:tblStyle w:val="a8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6662"/>
      </w:tblGrid>
      <w:tr w:rsidR="00564D10" w:rsidRPr="00564D10" w14:paraId="452E2ACD" w14:textId="77777777" w:rsidTr="00F522AA">
        <w:tc>
          <w:tcPr>
            <w:tcW w:w="1980" w:type="dxa"/>
          </w:tcPr>
          <w:p w14:paraId="0C66D380" w14:textId="77777777" w:rsidR="001F3FE9" w:rsidRPr="00564D10" w:rsidRDefault="008B3A1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/Target gene</w:t>
            </w:r>
          </w:p>
        </w:tc>
        <w:tc>
          <w:tcPr>
            <w:tcW w:w="6662" w:type="dxa"/>
          </w:tcPr>
          <w:p w14:paraId="5FCC8C45" w14:textId="77777777" w:rsidR="001F3FE9" w:rsidRPr="00564D10" w:rsidRDefault="008B3A1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rimer </w:t>
            </w:r>
            <w:r w:rsidRPr="00564D1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564D10" w:rsidRPr="00564D10" w14:paraId="5151BD09" w14:textId="77777777" w:rsidTr="00F522AA">
        <w:tc>
          <w:tcPr>
            <w:tcW w:w="1980" w:type="dxa"/>
          </w:tcPr>
          <w:p w14:paraId="172CDE5B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miR-582-5p</w:t>
            </w:r>
          </w:p>
        </w:tc>
        <w:tc>
          <w:tcPr>
            <w:tcW w:w="6662" w:type="dxa"/>
          </w:tcPr>
          <w:p w14:paraId="2F5B0168" w14:textId="1D8E83E9" w:rsidR="001F3FE9" w:rsidRPr="00564D10" w:rsidRDefault="002D46E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="008B3A1D"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5’-ATACAGTTGTTCAACCAGTTAC-3’</w:t>
            </w:r>
          </w:p>
        </w:tc>
      </w:tr>
      <w:tr w:rsidR="00564D10" w:rsidRPr="00564D10" w14:paraId="41AE4888" w14:textId="77777777" w:rsidTr="00F522AA">
        <w:tc>
          <w:tcPr>
            <w:tcW w:w="1980" w:type="dxa"/>
          </w:tcPr>
          <w:p w14:paraId="47CDDC55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miR-582-3p</w:t>
            </w:r>
          </w:p>
        </w:tc>
        <w:tc>
          <w:tcPr>
            <w:tcW w:w="6662" w:type="dxa"/>
          </w:tcPr>
          <w:p w14:paraId="3F8A8F75" w14:textId="39D4853D" w:rsidR="001F3FE9" w:rsidRPr="00564D10" w:rsidRDefault="002D46E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F:</w:t>
            </w:r>
            <w:r w:rsidR="008B3A1D"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5’-GGATGACACGCAAATTCGTGAAGC-3’</w:t>
            </w:r>
          </w:p>
        </w:tc>
      </w:tr>
      <w:tr w:rsidR="00564D10" w:rsidRPr="00564D10" w14:paraId="2CB98882" w14:textId="77777777" w:rsidTr="00F522AA">
        <w:tc>
          <w:tcPr>
            <w:tcW w:w="1980" w:type="dxa"/>
          </w:tcPr>
          <w:p w14:paraId="57C2955D" w14:textId="70A438EE" w:rsidR="00171842" w:rsidRPr="00564D10" w:rsidRDefault="00171842" w:rsidP="00F522A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miR-582-5p and 3p</w:t>
            </w:r>
          </w:p>
        </w:tc>
        <w:tc>
          <w:tcPr>
            <w:tcW w:w="6662" w:type="dxa"/>
          </w:tcPr>
          <w:p w14:paraId="5EE906DF" w14:textId="466E83A8" w:rsidR="00171842" w:rsidRPr="00564D10" w:rsidRDefault="00171842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proofErr w:type="spellStart"/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RQ</w:t>
            </w:r>
            <w:proofErr w:type="spellEnd"/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’ </w:t>
            </w:r>
            <w:r w:rsidR="00F522AA"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imer of </w:t>
            </w:r>
            <w:bookmarkStart w:id="0" w:name="_Hlk92618776"/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ir-X</w:t>
            </w:r>
            <w:r w:rsidR="004E2915" w:rsidRPr="00564D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M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iRNA First-Strand Synthesis Kit</w:t>
            </w:r>
            <w:bookmarkEnd w:id="0"/>
          </w:p>
        </w:tc>
      </w:tr>
      <w:tr w:rsidR="00564D10" w:rsidRPr="00564D10" w14:paraId="14D013A6" w14:textId="77777777" w:rsidTr="00F522AA">
        <w:tc>
          <w:tcPr>
            <w:tcW w:w="1980" w:type="dxa"/>
          </w:tcPr>
          <w:p w14:paraId="562158C1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U6</w:t>
            </w:r>
          </w:p>
        </w:tc>
        <w:tc>
          <w:tcPr>
            <w:tcW w:w="6662" w:type="dxa"/>
          </w:tcPr>
          <w:p w14:paraId="5856CBAA" w14:textId="6D0283C3" w:rsidR="001F3FE9" w:rsidRPr="00564D10" w:rsidRDefault="00F522A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U6 F</w:t>
            </w:r>
            <w:r w:rsidRPr="00564D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ward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64D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</w:t>
            </w:r>
            <w:r w:rsidRPr="00564D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verse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64D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er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s of Mir-X</w:t>
            </w:r>
            <w:r w:rsidR="004E2915" w:rsidRPr="00564D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TM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iRNA First-Strand Synthesis Kit</w:t>
            </w:r>
          </w:p>
        </w:tc>
      </w:tr>
      <w:tr w:rsidR="00564D10" w:rsidRPr="00564D10" w14:paraId="2A1AD3C7" w14:textId="77777777" w:rsidTr="00F522AA">
        <w:trPr>
          <w:trHeight w:val="578"/>
        </w:trPr>
        <w:tc>
          <w:tcPr>
            <w:tcW w:w="1980" w:type="dxa"/>
          </w:tcPr>
          <w:p w14:paraId="0D8E8772" w14:textId="6A31D285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P</w:t>
            </w:r>
            <w:r w:rsidR="002D46EA"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de4d</w:t>
            </w:r>
          </w:p>
        </w:tc>
        <w:tc>
          <w:tcPr>
            <w:tcW w:w="6662" w:type="dxa"/>
          </w:tcPr>
          <w:p w14:paraId="2FEEE679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TTTTGCCAGTGCAATACATGATG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  <w:p w14:paraId="7B0C836D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CAGAGCGAGTTCCGAGTTTGT-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6B297004" w14:textId="77777777" w:rsidTr="00F522AA">
        <w:tc>
          <w:tcPr>
            <w:tcW w:w="1980" w:type="dxa"/>
          </w:tcPr>
          <w:p w14:paraId="623B316A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use </w:t>
            </w:r>
            <w:proofErr w:type="spellStart"/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Rictor</w:t>
            </w:r>
            <w:proofErr w:type="spellEnd"/>
          </w:p>
        </w:tc>
        <w:tc>
          <w:tcPr>
            <w:tcW w:w="6662" w:type="dxa"/>
          </w:tcPr>
          <w:p w14:paraId="13E38B39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GCTGCGCTATCTCATCCAAGA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  <w:p w14:paraId="1B60C9C6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GGGTTCTGAAGTGCTAGTTCAC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372DEFB1" w14:textId="77777777" w:rsidTr="00F522AA">
        <w:tc>
          <w:tcPr>
            <w:tcW w:w="1980" w:type="dxa"/>
          </w:tcPr>
          <w:p w14:paraId="2FBB4769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Hif1</w:t>
            </w:r>
            <w:r w:rsidRPr="00564D10">
              <w:rPr>
                <w:rFonts w:ascii="Times New Roman" w:eastAsia="HelveticaNeueLTStd-Roman" w:hAnsi="Times New Roman" w:cs="Times New Roman"/>
                <w:color w:val="000000" w:themeColor="text1"/>
                <w:kern w:val="0"/>
                <w:szCs w:val="21"/>
                <w:lang w:bidi="ar"/>
              </w:rPr>
              <w:t>α</w:t>
            </w:r>
          </w:p>
        </w:tc>
        <w:tc>
          <w:tcPr>
            <w:tcW w:w="6662" w:type="dxa"/>
          </w:tcPr>
          <w:p w14:paraId="3EAF47A8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TCTCGGCGAAGCAAAGAGTC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  <w:p w14:paraId="655CE0EE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AGCCATCTAGGGCTTTCAGATAA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7B496C84" w14:textId="77777777" w:rsidTr="00F522AA">
        <w:tc>
          <w:tcPr>
            <w:tcW w:w="1980" w:type="dxa"/>
          </w:tcPr>
          <w:p w14:paraId="78511BFC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Glut1</w:t>
            </w:r>
          </w:p>
        </w:tc>
        <w:tc>
          <w:tcPr>
            <w:tcW w:w="6662" w:type="dxa"/>
          </w:tcPr>
          <w:p w14:paraId="5AAB85B6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TCTCGGCTTAGGGCATGGAT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  <w:p w14:paraId="01357801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TCTATGACGCCGTGATAGCAG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107E2215" w14:textId="77777777" w:rsidTr="00F522AA">
        <w:tc>
          <w:tcPr>
            <w:tcW w:w="1980" w:type="dxa"/>
          </w:tcPr>
          <w:p w14:paraId="4AD4FFF6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ouse β-actin</w:t>
            </w:r>
          </w:p>
        </w:tc>
        <w:tc>
          <w:tcPr>
            <w:tcW w:w="6662" w:type="dxa"/>
          </w:tcPr>
          <w:p w14:paraId="686C570F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CATCCGTAAAGACCTCTATGCCAAC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  <w:p w14:paraId="1F54BA5C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ATGGAGCCACCGATCCACA-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00296A01" w14:textId="77777777" w:rsidTr="00F522AA">
        <w:tc>
          <w:tcPr>
            <w:tcW w:w="1980" w:type="dxa"/>
          </w:tcPr>
          <w:p w14:paraId="51EE3E1E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STXinwei" w:hAnsi="Times New Roman" w:cs="Times New Roman"/>
                <w:color w:val="000000" w:themeColor="text1"/>
                <w:kern w:val="24"/>
                <w:szCs w:val="21"/>
              </w:rPr>
              <w:t>WT-F/Mut-F</w:t>
            </w:r>
          </w:p>
        </w:tc>
        <w:tc>
          <w:tcPr>
            <w:tcW w:w="6662" w:type="dxa"/>
          </w:tcPr>
          <w:p w14:paraId="3BD1F178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eastAsia="STXinwei" w:hAnsi="Times New Roman" w:cs="Times New Roman"/>
                <w:caps/>
                <w:color w:val="000000" w:themeColor="text1"/>
                <w:kern w:val="24"/>
                <w:szCs w:val="21"/>
              </w:rPr>
              <w:t>TACACGGTAAAATCAGCTACGCGACA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4E7B92A2" w14:textId="77777777" w:rsidTr="00F522AA">
        <w:tc>
          <w:tcPr>
            <w:tcW w:w="1980" w:type="dxa"/>
          </w:tcPr>
          <w:p w14:paraId="4FD460EF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STXinwei" w:hAnsi="Times New Roman" w:cs="Times New Roman"/>
                <w:color w:val="000000" w:themeColor="text1"/>
                <w:kern w:val="24"/>
                <w:szCs w:val="21"/>
              </w:rPr>
              <w:t>WT-R</w:t>
            </w:r>
          </w:p>
        </w:tc>
        <w:tc>
          <w:tcPr>
            <w:tcW w:w="6662" w:type="dxa"/>
          </w:tcPr>
          <w:p w14:paraId="21978FFD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eastAsia="STXinwei" w:hAnsi="Times New Roman" w:cs="Times New Roman"/>
                <w:caps/>
                <w:color w:val="000000" w:themeColor="text1"/>
                <w:kern w:val="24"/>
                <w:szCs w:val="21"/>
              </w:rPr>
              <w:t>catggcctctggctgagagaaactt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6FEECBB0" w14:textId="77777777" w:rsidTr="00F522AA">
        <w:tc>
          <w:tcPr>
            <w:tcW w:w="1980" w:type="dxa"/>
          </w:tcPr>
          <w:p w14:paraId="75B533C1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Mut-R</w:t>
            </w:r>
          </w:p>
        </w:tc>
        <w:tc>
          <w:tcPr>
            <w:tcW w:w="6662" w:type="dxa"/>
          </w:tcPr>
          <w:p w14:paraId="438F6A53" w14:textId="77777777" w:rsidR="001F3FE9" w:rsidRPr="00564D10" w:rsidRDefault="008B3A1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564D10">
              <w:rPr>
                <w:rFonts w:ascii="Times New Roman" w:eastAsia="STXinwei" w:hAnsi="Times New Roman" w:cs="Times New Roman"/>
                <w:caps/>
                <w:color w:val="000000" w:themeColor="text1"/>
                <w:kern w:val="24"/>
                <w:szCs w:val="21"/>
              </w:rPr>
              <w:t>ccctcctgcttctacctcttgggat</w:t>
            </w:r>
            <w:r w:rsidRPr="00564D10">
              <w:rPr>
                <w:rStyle w:val="font0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-3</w:t>
            </w:r>
            <w:r w:rsidRPr="00564D10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564D10" w:rsidRPr="00564D10" w14:paraId="64E6ABAC" w14:textId="77777777" w:rsidTr="00F522AA">
        <w:tc>
          <w:tcPr>
            <w:tcW w:w="1980" w:type="dxa"/>
          </w:tcPr>
          <w:p w14:paraId="3709217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mmu-Hif1α 3’UTR </w:t>
            </w:r>
          </w:p>
        </w:tc>
        <w:tc>
          <w:tcPr>
            <w:tcW w:w="6662" w:type="dxa"/>
          </w:tcPr>
          <w:p w14:paraId="745595E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5’-GATCGCCGTGTAATTCTAGAATTTTAGGAATATAGAGTTG-</w:t>
            </w:r>
            <w:r w:rsidRPr="00564D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’</w:t>
            </w:r>
          </w:p>
          <w:p w14:paraId="1264267F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5’-CCGGCCGCCCCGACTCTAGATTTTATGAGCTAGAAATGTTG</w:t>
            </w:r>
          </w:p>
          <w:p w14:paraId="2725818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-</w:t>
            </w:r>
            <w:r w:rsidRPr="00564D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’</w:t>
            </w:r>
          </w:p>
        </w:tc>
      </w:tr>
      <w:tr w:rsidR="001F3FE9" w:rsidRPr="00564D10" w14:paraId="2E44DF11" w14:textId="77777777" w:rsidTr="00F522AA">
        <w:tc>
          <w:tcPr>
            <w:tcW w:w="1980" w:type="dxa"/>
          </w:tcPr>
          <w:p w14:paraId="0054D5F5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mu-Rictor</w:t>
            </w:r>
            <w:proofErr w:type="spellEnd"/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3’UTR </w:t>
            </w:r>
          </w:p>
        </w:tc>
        <w:tc>
          <w:tcPr>
            <w:tcW w:w="6662" w:type="dxa"/>
          </w:tcPr>
          <w:p w14:paraId="51A0BDC4" w14:textId="1910904F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5’-GATCGCCGTGTAATTCTAGAACCTTTTTTTTTTTTTTTTTAG-</w:t>
            </w:r>
            <w:r w:rsidRPr="00564D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’</w:t>
            </w:r>
          </w:p>
          <w:p w14:paraId="1E9CF70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5’-CCGGCCGCCCCGACTCTAGAAAAGTGAGCAAAACCATTTTG</w:t>
            </w:r>
          </w:p>
          <w:p w14:paraId="06BD7BD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-</w:t>
            </w:r>
            <w:r w:rsidRPr="00564D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’</w:t>
            </w:r>
          </w:p>
        </w:tc>
      </w:tr>
    </w:tbl>
    <w:p w14:paraId="232E6199" w14:textId="77777777" w:rsidR="001F3FE9" w:rsidRPr="00564D10" w:rsidRDefault="001F3FE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62FCEE" w14:textId="77777777" w:rsidR="001F3FE9" w:rsidRPr="00564D10" w:rsidRDefault="008B3A1D">
      <w:pPr>
        <w:widowControl/>
        <w:spacing w:line="360" w:lineRule="auto"/>
        <w:jc w:val="left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br w:type="page"/>
      </w:r>
    </w:p>
    <w:p w14:paraId="018E01D8" w14:textId="5CE9BD55" w:rsidR="001F3FE9" w:rsidRPr="00564D10" w:rsidRDefault="008B3A1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>upplementa</w:t>
      </w:r>
      <w:r w:rsidR="00A449E6" w:rsidRPr="00564D10">
        <w:rPr>
          <w:rFonts w:ascii="Times" w:hAnsi="Times"/>
          <w:b/>
          <w:bCs/>
          <w:color w:val="000000" w:themeColor="text1"/>
          <w:sz w:val="24"/>
          <w:szCs w:val="24"/>
        </w:rPr>
        <w:t>ry</w:t>
      </w: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 xml:space="preserve"> Table S2. Antibodies used in this study. 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137"/>
        <w:gridCol w:w="1829"/>
        <w:gridCol w:w="1639"/>
      </w:tblGrid>
      <w:tr w:rsidR="00564D10" w:rsidRPr="00564D10" w14:paraId="162C709F" w14:textId="77777777">
        <w:tc>
          <w:tcPr>
            <w:tcW w:w="2660" w:type="dxa"/>
          </w:tcPr>
          <w:p w14:paraId="3FE9649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2137" w:type="dxa"/>
          </w:tcPr>
          <w:p w14:paraId="77C55D6E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beling</w:t>
            </w:r>
          </w:p>
        </w:tc>
        <w:tc>
          <w:tcPr>
            <w:tcW w:w="1829" w:type="dxa"/>
          </w:tcPr>
          <w:p w14:paraId="699E496F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.No</w:t>
            </w:r>
            <w:proofErr w:type="spellEnd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639" w:type="dxa"/>
          </w:tcPr>
          <w:p w14:paraId="7874068E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pplier</w:t>
            </w:r>
          </w:p>
        </w:tc>
      </w:tr>
      <w:tr w:rsidR="00564D10" w:rsidRPr="00564D10" w14:paraId="6E02FF34" w14:textId="77777777">
        <w:tc>
          <w:tcPr>
            <w:tcW w:w="2660" w:type="dxa"/>
          </w:tcPr>
          <w:p w14:paraId="41E94121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5</w:t>
            </w:r>
          </w:p>
        </w:tc>
        <w:tc>
          <w:tcPr>
            <w:tcW w:w="2137" w:type="dxa"/>
          </w:tcPr>
          <w:p w14:paraId="2C745FC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iliant</w:t>
            </w:r>
            <w:proofErr w:type="spellEnd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Violet 510</w:t>
            </w:r>
          </w:p>
        </w:tc>
        <w:tc>
          <w:tcPr>
            <w:tcW w:w="1829" w:type="dxa"/>
          </w:tcPr>
          <w:p w14:paraId="078A8E5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137</w:t>
            </w:r>
          </w:p>
        </w:tc>
        <w:tc>
          <w:tcPr>
            <w:tcW w:w="1639" w:type="dxa"/>
          </w:tcPr>
          <w:p w14:paraId="6983528E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3C17949F" w14:textId="77777777">
        <w:tc>
          <w:tcPr>
            <w:tcW w:w="2660" w:type="dxa"/>
          </w:tcPr>
          <w:p w14:paraId="0405642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5</w:t>
            </w:r>
          </w:p>
        </w:tc>
        <w:tc>
          <w:tcPr>
            <w:tcW w:w="2137" w:type="dxa"/>
          </w:tcPr>
          <w:p w14:paraId="5DDF11BD" w14:textId="77777777" w:rsidR="001F3FE9" w:rsidRPr="00564D10" w:rsidRDefault="00C968DA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9" w:history="1">
              <w:r w:rsidR="008B3A1D" w:rsidRPr="00564D10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Brilliant Violet 421</w:t>
              </w:r>
            </w:hyperlink>
          </w:p>
        </w:tc>
        <w:tc>
          <w:tcPr>
            <w:tcW w:w="1829" w:type="dxa"/>
          </w:tcPr>
          <w:p w14:paraId="51B87200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133</w:t>
            </w:r>
          </w:p>
        </w:tc>
        <w:tc>
          <w:tcPr>
            <w:tcW w:w="1639" w:type="dxa"/>
          </w:tcPr>
          <w:p w14:paraId="2BFA4AE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6F439A69" w14:textId="77777777">
        <w:tc>
          <w:tcPr>
            <w:tcW w:w="2660" w:type="dxa"/>
          </w:tcPr>
          <w:p w14:paraId="6FAD6D6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5.2</w:t>
            </w:r>
          </w:p>
        </w:tc>
        <w:tc>
          <w:tcPr>
            <w:tcW w:w="2137" w:type="dxa"/>
          </w:tcPr>
          <w:p w14:paraId="6B4AF9D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36604710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807</w:t>
            </w:r>
          </w:p>
        </w:tc>
        <w:tc>
          <w:tcPr>
            <w:tcW w:w="1639" w:type="dxa"/>
          </w:tcPr>
          <w:p w14:paraId="2692F81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4CCBEC73" w14:textId="77777777">
        <w:tc>
          <w:tcPr>
            <w:tcW w:w="2660" w:type="dxa"/>
          </w:tcPr>
          <w:p w14:paraId="0F87A01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5.1</w:t>
            </w:r>
          </w:p>
        </w:tc>
        <w:tc>
          <w:tcPr>
            <w:tcW w:w="2137" w:type="dxa"/>
          </w:tcPr>
          <w:p w14:paraId="611636A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C</w:t>
            </w:r>
          </w:p>
        </w:tc>
        <w:tc>
          <w:tcPr>
            <w:tcW w:w="1829" w:type="dxa"/>
          </w:tcPr>
          <w:p w14:paraId="2C3B6E6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0713</w:t>
            </w:r>
          </w:p>
        </w:tc>
        <w:tc>
          <w:tcPr>
            <w:tcW w:w="1639" w:type="dxa"/>
          </w:tcPr>
          <w:p w14:paraId="7F070EB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6CF32057" w14:textId="77777777">
        <w:tc>
          <w:tcPr>
            <w:tcW w:w="2660" w:type="dxa"/>
          </w:tcPr>
          <w:p w14:paraId="463AE8B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3</w:t>
            </w:r>
          </w:p>
        </w:tc>
        <w:tc>
          <w:tcPr>
            <w:tcW w:w="2137" w:type="dxa"/>
          </w:tcPr>
          <w:p w14:paraId="5CFDC43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C</w:t>
            </w:r>
          </w:p>
        </w:tc>
        <w:tc>
          <w:tcPr>
            <w:tcW w:w="1829" w:type="dxa"/>
          </w:tcPr>
          <w:p w14:paraId="0E5E2E4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236</w:t>
            </w:r>
          </w:p>
        </w:tc>
        <w:tc>
          <w:tcPr>
            <w:tcW w:w="1639" w:type="dxa"/>
          </w:tcPr>
          <w:p w14:paraId="4E21422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76A121A7" w14:textId="77777777">
        <w:tc>
          <w:tcPr>
            <w:tcW w:w="2660" w:type="dxa"/>
          </w:tcPr>
          <w:p w14:paraId="462C8B7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NK1.1</w:t>
            </w:r>
          </w:p>
        </w:tc>
        <w:tc>
          <w:tcPr>
            <w:tcW w:w="2137" w:type="dxa"/>
          </w:tcPr>
          <w:p w14:paraId="35EF106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2F54ED6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6503</w:t>
            </w:r>
          </w:p>
        </w:tc>
        <w:tc>
          <w:tcPr>
            <w:tcW w:w="1639" w:type="dxa"/>
          </w:tcPr>
          <w:p w14:paraId="6825364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2E30C602" w14:textId="77777777">
        <w:trPr>
          <w:trHeight w:val="322"/>
        </w:trPr>
        <w:tc>
          <w:tcPr>
            <w:tcW w:w="2660" w:type="dxa"/>
          </w:tcPr>
          <w:p w14:paraId="1E95034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/human CD45R/B220</w:t>
            </w:r>
          </w:p>
        </w:tc>
        <w:tc>
          <w:tcPr>
            <w:tcW w:w="2137" w:type="dxa"/>
          </w:tcPr>
          <w:p w14:paraId="55AB54C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CP</w:t>
            </w:r>
            <w:proofErr w:type="spellEnd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Cyamine5.5</w:t>
            </w:r>
          </w:p>
        </w:tc>
        <w:tc>
          <w:tcPr>
            <w:tcW w:w="1829" w:type="dxa"/>
          </w:tcPr>
          <w:p w14:paraId="28E0CAB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236</w:t>
            </w:r>
          </w:p>
        </w:tc>
        <w:tc>
          <w:tcPr>
            <w:tcW w:w="1639" w:type="dxa"/>
          </w:tcPr>
          <w:p w14:paraId="52CD6F3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4981228F" w14:textId="77777777">
        <w:trPr>
          <w:trHeight w:val="322"/>
        </w:trPr>
        <w:tc>
          <w:tcPr>
            <w:tcW w:w="2660" w:type="dxa"/>
          </w:tcPr>
          <w:p w14:paraId="20290E9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/human CD45R/B220</w:t>
            </w:r>
          </w:p>
        </w:tc>
        <w:tc>
          <w:tcPr>
            <w:tcW w:w="2137" w:type="dxa"/>
          </w:tcPr>
          <w:p w14:paraId="6220DAB1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PC </w:t>
            </w:r>
          </w:p>
        </w:tc>
        <w:tc>
          <w:tcPr>
            <w:tcW w:w="1829" w:type="dxa"/>
          </w:tcPr>
          <w:p w14:paraId="2172A878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211</w:t>
            </w:r>
          </w:p>
        </w:tc>
        <w:tc>
          <w:tcPr>
            <w:tcW w:w="1639" w:type="dxa"/>
          </w:tcPr>
          <w:p w14:paraId="46B5DA3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17F7DB35" w14:textId="77777777">
        <w:trPr>
          <w:trHeight w:val="322"/>
        </w:trPr>
        <w:tc>
          <w:tcPr>
            <w:tcW w:w="2660" w:type="dxa"/>
          </w:tcPr>
          <w:p w14:paraId="7A1792B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/human CD45R/B220</w:t>
            </w:r>
          </w:p>
        </w:tc>
        <w:tc>
          <w:tcPr>
            <w:tcW w:w="2137" w:type="dxa"/>
          </w:tcPr>
          <w:p w14:paraId="7564CE0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3741928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207</w:t>
            </w:r>
          </w:p>
        </w:tc>
        <w:tc>
          <w:tcPr>
            <w:tcW w:w="1639" w:type="dxa"/>
          </w:tcPr>
          <w:p w14:paraId="699F1BB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377725D4" w14:textId="77777777">
        <w:tc>
          <w:tcPr>
            <w:tcW w:w="2660" w:type="dxa"/>
          </w:tcPr>
          <w:p w14:paraId="1AA146EA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/human CD11b</w:t>
            </w:r>
          </w:p>
        </w:tc>
        <w:tc>
          <w:tcPr>
            <w:tcW w:w="2137" w:type="dxa"/>
          </w:tcPr>
          <w:p w14:paraId="382A3D80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TC</w:t>
            </w:r>
          </w:p>
        </w:tc>
        <w:tc>
          <w:tcPr>
            <w:tcW w:w="1829" w:type="dxa"/>
          </w:tcPr>
          <w:p w14:paraId="47861DB5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205</w:t>
            </w:r>
          </w:p>
        </w:tc>
        <w:tc>
          <w:tcPr>
            <w:tcW w:w="1639" w:type="dxa"/>
          </w:tcPr>
          <w:p w14:paraId="7F2E8A28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4CCEC3D7" w14:textId="77777777">
        <w:tc>
          <w:tcPr>
            <w:tcW w:w="2660" w:type="dxa"/>
          </w:tcPr>
          <w:p w14:paraId="70F3153F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3</w:t>
            </w:r>
          </w:p>
        </w:tc>
        <w:tc>
          <w:tcPr>
            <w:tcW w:w="2137" w:type="dxa"/>
          </w:tcPr>
          <w:p w14:paraId="38830CE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TC</w:t>
            </w:r>
          </w:p>
        </w:tc>
        <w:tc>
          <w:tcPr>
            <w:tcW w:w="1829" w:type="dxa"/>
          </w:tcPr>
          <w:p w14:paraId="1693771A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3203</w:t>
            </w:r>
          </w:p>
        </w:tc>
        <w:tc>
          <w:tcPr>
            <w:tcW w:w="1639" w:type="dxa"/>
          </w:tcPr>
          <w:p w14:paraId="324CF138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27D0F6B0" w14:textId="77777777">
        <w:tc>
          <w:tcPr>
            <w:tcW w:w="2660" w:type="dxa"/>
          </w:tcPr>
          <w:p w14:paraId="333BE86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3</w:t>
            </w:r>
          </w:p>
        </w:tc>
        <w:tc>
          <w:tcPr>
            <w:tcW w:w="2137" w:type="dxa"/>
          </w:tcPr>
          <w:p w14:paraId="1C503E7E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/Cyanine 7</w:t>
            </w:r>
          </w:p>
        </w:tc>
        <w:tc>
          <w:tcPr>
            <w:tcW w:w="1829" w:type="dxa"/>
          </w:tcPr>
          <w:p w14:paraId="4D7A37A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3209</w:t>
            </w:r>
          </w:p>
        </w:tc>
        <w:tc>
          <w:tcPr>
            <w:tcW w:w="1639" w:type="dxa"/>
          </w:tcPr>
          <w:p w14:paraId="64B5A6E8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63922B83" w14:textId="77777777">
        <w:tc>
          <w:tcPr>
            <w:tcW w:w="2660" w:type="dxa"/>
          </w:tcPr>
          <w:p w14:paraId="169480B4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43</w:t>
            </w:r>
          </w:p>
        </w:tc>
        <w:tc>
          <w:tcPr>
            <w:tcW w:w="2137" w:type="dxa"/>
          </w:tcPr>
          <w:p w14:paraId="5A1A26C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C</w:t>
            </w:r>
          </w:p>
        </w:tc>
        <w:tc>
          <w:tcPr>
            <w:tcW w:w="1829" w:type="dxa"/>
          </w:tcPr>
          <w:p w14:paraId="384F3CC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3207</w:t>
            </w:r>
          </w:p>
        </w:tc>
        <w:tc>
          <w:tcPr>
            <w:tcW w:w="1639" w:type="dxa"/>
          </w:tcPr>
          <w:p w14:paraId="52DC2C0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626EE02E" w14:textId="77777777">
        <w:tc>
          <w:tcPr>
            <w:tcW w:w="2660" w:type="dxa"/>
          </w:tcPr>
          <w:p w14:paraId="799C1D0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IgM</w:t>
            </w:r>
          </w:p>
        </w:tc>
        <w:tc>
          <w:tcPr>
            <w:tcW w:w="2137" w:type="dxa"/>
          </w:tcPr>
          <w:p w14:paraId="75135B1A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029AFD7E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6508</w:t>
            </w:r>
          </w:p>
        </w:tc>
        <w:tc>
          <w:tcPr>
            <w:tcW w:w="1639" w:type="dxa"/>
          </w:tcPr>
          <w:p w14:paraId="0EFB86C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52563462" w14:textId="77777777">
        <w:tc>
          <w:tcPr>
            <w:tcW w:w="2660" w:type="dxa"/>
          </w:tcPr>
          <w:p w14:paraId="529B2BA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IgM</w:t>
            </w:r>
          </w:p>
        </w:tc>
        <w:tc>
          <w:tcPr>
            <w:tcW w:w="2137" w:type="dxa"/>
          </w:tcPr>
          <w:p w14:paraId="25E6E244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C/Cyanine 7</w:t>
            </w:r>
          </w:p>
        </w:tc>
        <w:tc>
          <w:tcPr>
            <w:tcW w:w="1829" w:type="dxa"/>
          </w:tcPr>
          <w:p w14:paraId="2583057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6515</w:t>
            </w:r>
          </w:p>
        </w:tc>
        <w:tc>
          <w:tcPr>
            <w:tcW w:w="1639" w:type="dxa"/>
          </w:tcPr>
          <w:p w14:paraId="2E74CFD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400FBEB8" w14:textId="77777777">
        <w:tc>
          <w:tcPr>
            <w:tcW w:w="2660" w:type="dxa"/>
          </w:tcPr>
          <w:p w14:paraId="5024862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21/CD35</w:t>
            </w:r>
          </w:p>
        </w:tc>
        <w:tc>
          <w:tcPr>
            <w:tcW w:w="2137" w:type="dxa"/>
          </w:tcPr>
          <w:p w14:paraId="243BEF0C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TC</w:t>
            </w:r>
          </w:p>
        </w:tc>
        <w:tc>
          <w:tcPr>
            <w:tcW w:w="1829" w:type="dxa"/>
          </w:tcPr>
          <w:p w14:paraId="2A4E6784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407</w:t>
            </w:r>
          </w:p>
        </w:tc>
        <w:tc>
          <w:tcPr>
            <w:tcW w:w="1639" w:type="dxa"/>
          </w:tcPr>
          <w:p w14:paraId="1CE609B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1BD371BD" w14:textId="77777777">
        <w:tc>
          <w:tcPr>
            <w:tcW w:w="2660" w:type="dxa"/>
          </w:tcPr>
          <w:p w14:paraId="371481BF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-mouse CD23</w:t>
            </w:r>
          </w:p>
        </w:tc>
        <w:tc>
          <w:tcPr>
            <w:tcW w:w="2137" w:type="dxa"/>
          </w:tcPr>
          <w:p w14:paraId="28C23B41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C</w:t>
            </w:r>
          </w:p>
        </w:tc>
        <w:tc>
          <w:tcPr>
            <w:tcW w:w="1829" w:type="dxa"/>
          </w:tcPr>
          <w:p w14:paraId="3E67EF4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619</w:t>
            </w:r>
          </w:p>
        </w:tc>
        <w:tc>
          <w:tcPr>
            <w:tcW w:w="1639" w:type="dxa"/>
          </w:tcPr>
          <w:p w14:paraId="345429C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468AC7AF" w14:textId="77777777">
        <w:tc>
          <w:tcPr>
            <w:tcW w:w="2660" w:type="dxa"/>
          </w:tcPr>
          <w:p w14:paraId="19BF2D3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ti-mouse </w:t>
            </w: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gD</w:t>
            </w:r>
            <w:proofErr w:type="spellEnd"/>
          </w:p>
        </w:tc>
        <w:tc>
          <w:tcPr>
            <w:tcW w:w="2137" w:type="dxa"/>
          </w:tcPr>
          <w:p w14:paraId="56364A61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TC</w:t>
            </w:r>
          </w:p>
        </w:tc>
        <w:tc>
          <w:tcPr>
            <w:tcW w:w="1829" w:type="dxa"/>
          </w:tcPr>
          <w:p w14:paraId="7BD05C4D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5703</w:t>
            </w:r>
          </w:p>
        </w:tc>
        <w:tc>
          <w:tcPr>
            <w:tcW w:w="1639" w:type="dxa"/>
          </w:tcPr>
          <w:p w14:paraId="0371F9DA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6A526A35" w14:textId="77777777">
        <w:tc>
          <w:tcPr>
            <w:tcW w:w="2660" w:type="dxa"/>
          </w:tcPr>
          <w:p w14:paraId="551B53D9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-AAD</w:t>
            </w:r>
          </w:p>
        </w:tc>
        <w:tc>
          <w:tcPr>
            <w:tcW w:w="2137" w:type="dxa"/>
          </w:tcPr>
          <w:p w14:paraId="146C8C6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-AAD</w:t>
            </w:r>
          </w:p>
        </w:tc>
        <w:tc>
          <w:tcPr>
            <w:tcW w:w="1829" w:type="dxa"/>
          </w:tcPr>
          <w:p w14:paraId="23539D85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0404</w:t>
            </w:r>
          </w:p>
        </w:tc>
        <w:tc>
          <w:tcPr>
            <w:tcW w:w="1639" w:type="dxa"/>
          </w:tcPr>
          <w:p w14:paraId="59CEB714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</w:tr>
      <w:tr w:rsidR="00564D10" w:rsidRPr="00564D10" w14:paraId="348B9F46" w14:textId="77777777">
        <w:tc>
          <w:tcPr>
            <w:tcW w:w="2660" w:type="dxa"/>
          </w:tcPr>
          <w:p w14:paraId="76C15B54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ti-mouse </w:t>
            </w: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ctor</w:t>
            </w:r>
            <w:proofErr w:type="spellEnd"/>
          </w:p>
        </w:tc>
        <w:tc>
          <w:tcPr>
            <w:tcW w:w="2137" w:type="dxa"/>
          </w:tcPr>
          <w:p w14:paraId="72D98AD1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1EAF63F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BP1-51645</w:t>
            </w:r>
          </w:p>
        </w:tc>
        <w:tc>
          <w:tcPr>
            <w:tcW w:w="1639" w:type="dxa"/>
          </w:tcPr>
          <w:p w14:paraId="499A03AB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VUSBIO</w:t>
            </w:r>
          </w:p>
        </w:tc>
      </w:tr>
      <w:tr w:rsidR="00564D10" w:rsidRPr="00564D10" w14:paraId="0285BBE2" w14:textId="77777777">
        <w:tc>
          <w:tcPr>
            <w:tcW w:w="2660" w:type="dxa"/>
          </w:tcPr>
          <w:p w14:paraId="6B6A0656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human/mouse Hif1α</w:t>
            </w:r>
          </w:p>
        </w:tc>
        <w:tc>
          <w:tcPr>
            <w:tcW w:w="2137" w:type="dxa"/>
          </w:tcPr>
          <w:p w14:paraId="5D81FD2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1829" w:type="dxa"/>
          </w:tcPr>
          <w:p w14:paraId="5ED91722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1935P</w:t>
            </w:r>
          </w:p>
        </w:tc>
        <w:tc>
          <w:tcPr>
            <w:tcW w:w="1639" w:type="dxa"/>
          </w:tcPr>
          <w:p w14:paraId="49595103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&amp;D system</w:t>
            </w:r>
          </w:p>
        </w:tc>
      </w:tr>
      <w:tr w:rsidR="00564D10" w:rsidRPr="00564D10" w14:paraId="4E4BA657" w14:textId="77777777">
        <w:tc>
          <w:tcPr>
            <w:tcW w:w="2660" w:type="dxa"/>
          </w:tcPr>
          <w:p w14:paraId="5F856DC5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mouse/human Glut1</w:t>
            </w:r>
          </w:p>
        </w:tc>
        <w:tc>
          <w:tcPr>
            <w:tcW w:w="2137" w:type="dxa"/>
          </w:tcPr>
          <w:p w14:paraId="1CD0FFE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exa Fluor® 647</w:t>
            </w:r>
          </w:p>
        </w:tc>
        <w:tc>
          <w:tcPr>
            <w:tcW w:w="1829" w:type="dxa"/>
          </w:tcPr>
          <w:p w14:paraId="18F60987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195020</w:t>
            </w:r>
          </w:p>
        </w:tc>
        <w:tc>
          <w:tcPr>
            <w:tcW w:w="1639" w:type="dxa"/>
          </w:tcPr>
          <w:p w14:paraId="31D833E5" w14:textId="77777777" w:rsidR="001F3FE9" w:rsidRPr="00564D10" w:rsidRDefault="008B3A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am</w:t>
            </w:r>
          </w:p>
        </w:tc>
      </w:tr>
      <w:tr w:rsidR="00564D10" w:rsidRPr="00564D10" w14:paraId="5B4CE101" w14:textId="77777777">
        <w:tc>
          <w:tcPr>
            <w:tcW w:w="2660" w:type="dxa"/>
          </w:tcPr>
          <w:p w14:paraId="473942C1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 xml:space="preserve">Anti-β-actin </w:t>
            </w:r>
          </w:p>
        </w:tc>
        <w:tc>
          <w:tcPr>
            <w:tcW w:w="2137" w:type="dxa"/>
          </w:tcPr>
          <w:p w14:paraId="7AC2B635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1AD51621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5001</w:t>
            </w:r>
          </w:p>
        </w:tc>
        <w:tc>
          <w:tcPr>
            <w:tcW w:w="1639" w:type="dxa"/>
          </w:tcPr>
          <w:p w14:paraId="7BBEA1AA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</w:tr>
      <w:tr w:rsidR="00564D10" w:rsidRPr="00564D10" w14:paraId="6A6459E5" w14:textId="77777777">
        <w:tc>
          <w:tcPr>
            <w:tcW w:w="2660" w:type="dxa"/>
          </w:tcPr>
          <w:p w14:paraId="2F60D315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</w:t>
            </w: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ctor</w:t>
            </w:r>
            <w:proofErr w:type="spellEnd"/>
          </w:p>
        </w:tc>
        <w:tc>
          <w:tcPr>
            <w:tcW w:w="2137" w:type="dxa"/>
          </w:tcPr>
          <w:p w14:paraId="308E9FCD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</w:p>
        </w:tc>
        <w:tc>
          <w:tcPr>
            <w:tcW w:w="1829" w:type="dxa"/>
          </w:tcPr>
          <w:p w14:paraId="6A9546C6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b104838</w:t>
            </w:r>
          </w:p>
        </w:tc>
        <w:tc>
          <w:tcPr>
            <w:tcW w:w="1639" w:type="dxa"/>
          </w:tcPr>
          <w:p w14:paraId="7BC908D2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am</w:t>
            </w:r>
          </w:p>
        </w:tc>
      </w:tr>
      <w:tr w:rsidR="00564D10" w:rsidRPr="00564D10" w14:paraId="4A43A941" w14:textId="77777777">
        <w:tc>
          <w:tcPr>
            <w:tcW w:w="2660" w:type="dxa"/>
          </w:tcPr>
          <w:p w14:paraId="26D99EE7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f1α</w:t>
            </w:r>
          </w:p>
        </w:tc>
        <w:tc>
          <w:tcPr>
            <w:tcW w:w="2137" w:type="dxa"/>
          </w:tcPr>
          <w:p w14:paraId="05B1CF4D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116A661D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216842</w:t>
            </w:r>
          </w:p>
        </w:tc>
        <w:tc>
          <w:tcPr>
            <w:tcW w:w="1639" w:type="dxa"/>
          </w:tcPr>
          <w:p w14:paraId="39DC0F4C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am</w:t>
            </w:r>
          </w:p>
        </w:tc>
      </w:tr>
      <w:tr w:rsidR="00564D10" w:rsidRPr="00564D10" w14:paraId="4E6BAC73" w14:textId="77777777">
        <w:tc>
          <w:tcPr>
            <w:tcW w:w="2660" w:type="dxa"/>
          </w:tcPr>
          <w:p w14:paraId="20C109DE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ut1</w:t>
            </w:r>
          </w:p>
        </w:tc>
        <w:tc>
          <w:tcPr>
            <w:tcW w:w="2137" w:type="dxa"/>
          </w:tcPr>
          <w:p w14:paraId="28A448AA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41847262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115730</w:t>
            </w:r>
          </w:p>
        </w:tc>
        <w:tc>
          <w:tcPr>
            <w:tcW w:w="1639" w:type="dxa"/>
          </w:tcPr>
          <w:p w14:paraId="1124DE2A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am</w:t>
            </w:r>
          </w:p>
        </w:tc>
      </w:tr>
      <w:tr w:rsidR="00564D10" w:rsidRPr="00564D10" w14:paraId="58EA726A" w14:textId="77777777">
        <w:tc>
          <w:tcPr>
            <w:tcW w:w="2660" w:type="dxa"/>
          </w:tcPr>
          <w:p w14:paraId="13C3A4A7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</w:t>
            </w:r>
            <w:proofErr w:type="spellStart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kt</w:t>
            </w:r>
            <w:proofErr w:type="spellEnd"/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Ser473)</w:t>
            </w:r>
          </w:p>
        </w:tc>
        <w:tc>
          <w:tcPr>
            <w:tcW w:w="2137" w:type="dxa"/>
          </w:tcPr>
          <w:p w14:paraId="53904B38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61A29828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60T</w:t>
            </w:r>
          </w:p>
        </w:tc>
        <w:tc>
          <w:tcPr>
            <w:tcW w:w="1639" w:type="dxa"/>
          </w:tcPr>
          <w:p w14:paraId="35B41731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 Signaling</w:t>
            </w:r>
          </w:p>
        </w:tc>
      </w:tr>
      <w:tr w:rsidR="00564D10" w:rsidRPr="00564D10" w14:paraId="2D711F94" w14:textId="77777777">
        <w:tc>
          <w:tcPr>
            <w:tcW w:w="2660" w:type="dxa"/>
          </w:tcPr>
          <w:p w14:paraId="35342E84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Akt</w:t>
            </w:r>
          </w:p>
        </w:tc>
        <w:tc>
          <w:tcPr>
            <w:tcW w:w="2137" w:type="dxa"/>
          </w:tcPr>
          <w:p w14:paraId="2DE947E9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697873D5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72S</w:t>
            </w:r>
          </w:p>
        </w:tc>
        <w:tc>
          <w:tcPr>
            <w:tcW w:w="1639" w:type="dxa"/>
          </w:tcPr>
          <w:p w14:paraId="4D00A971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 Signaling</w:t>
            </w:r>
          </w:p>
        </w:tc>
      </w:tr>
      <w:tr w:rsidR="00564D10" w:rsidRPr="00564D10" w14:paraId="1D85D5D3" w14:textId="77777777">
        <w:tc>
          <w:tcPr>
            <w:tcW w:w="2660" w:type="dxa"/>
          </w:tcPr>
          <w:p w14:paraId="67D54E33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pFoxO1 (Ser256)</w:t>
            </w:r>
          </w:p>
        </w:tc>
        <w:tc>
          <w:tcPr>
            <w:tcW w:w="2137" w:type="dxa"/>
          </w:tcPr>
          <w:p w14:paraId="7D25E7C5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32396A53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61S</w:t>
            </w:r>
          </w:p>
        </w:tc>
        <w:tc>
          <w:tcPr>
            <w:tcW w:w="1639" w:type="dxa"/>
          </w:tcPr>
          <w:p w14:paraId="5FB0D26F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ell Signaling </w:t>
            </w:r>
          </w:p>
        </w:tc>
      </w:tr>
      <w:tr w:rsidR="00564D10" w:rsidRPr="00564D10" w14:paraId="65C6C134" w14:textId="77777777">
        <w:tc>
          <w:tcPr>
            <w:tcW w:w="2660" w:type="dxa"/>
          </w:tcPr>
          <w:p w14:paraId="3268CFE7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Anti-</w:t>
            </w: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xO1</w:t>
            </w:r>
          </w:p>
        </w:tc>
        <w:tc>
          <w:tcPr>
            <w:tcW w:w="2137" w:type="dxa"/>
          </w:tcPr>
          <w:p w14:paraId="79FC98FF" w14:textId="77777777" w:rsidR="001F3FE9" w:rsidRPr="00564D10" w:rsidRDefault="001F3FE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9" w:type="dxa"/>
          </w:tcPr>
          <w:p w14:paraId="6A8664CC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80S</w:t>
            </w:r>
          </w:p>
        </w:tc>
        <w:tc>
          <w:tcPr>
            <w:tcW w:w="1639" w:type="dxa"/>
          </w:tcPr>
          <w:p w14:paraId="40D5D12F" w14:textId="77777777" w:rsidR="001F3FE9" w:rsidRPr="00564D10" w:rsidRDefault="008B3A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D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ell Signaling </w:t>
            </w:r>
          </w:p>
        </w:tc>
      </w:tr>
    </w:tbl>
    <w:p w14:paraId="14EECC86" w14:textId="77777777" w:rsidR="001F3FE9" w:rsidRPr="00564D10" w:rsidRDefault="008B3A1D">
      <w:pPr>
        <w:widowControl/>
        <w:jc w:val="left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br w:type="page"/>
      </w:r>
    </w:p>
    <w:p w14:paraId="2828E1FC" w14:textId="313DC292" w:rsidR="001F3FE9" w:rsidRPr="00564D10" w:rsidRDefault="008B3A1D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64D10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B2C1DF" wp14:editId="62C4333E">
                <wp:simplePos x="0" y="0"/>
                <wp:positionH relativeFrom="column">
                  <wp:posOffset>-1322070</wp:posOffset>
                </wp:positionH>
                <wp:positionV relativeFrom="paragraph">
                  <wp:posOffset>-8212455</wp:posOffset>
                </wp:positionV>
                <wp:extent cx="2312670" cy="2246630"/>
                <wp:effectExtent l="0" t="0" r="11430" b="0"/>
                <wp:wrapNone/>
                <wp:docPr id="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2670" cy="2246630"/>
                          <a:chOff x="3990" y="3792"/>
                          <a:chExt cx="3642" cy="3538"/>
                        </a:xfrm>
                      </wpg:grpSpPr>
                      <wpg:grpSp>
                        <wpg:cNvPr id="5" name="组合 4"/>
                        <wpg:cNvGrpSpPr/>
                        <wpg:grpSpPr>
                          <a:xfrm>
                            <a:off x="3990" y="3792"/>
                            <a:ext cx="3642" cy="3538"/>
                            <a:chOff x="3990" y="3792"/>
                            <a:chExt cx="3642" cy="3538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rcRect l="21180" t="6122" r="2988" b="1938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82" y="3792"/>
                              <a:ext cx="2850" cy="237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6" name="直接箭头连接符 225"/>
                          <wps:cNvCnPr/>
                          <wps:spPr>
                            <a:xfrm flipV="1">
                              <a:off x="4496" y="6518"/>
                              <a:ext cx="756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7" name="直接箭头连接符 226"/>
                          <wps:cNvCnPr/>
                          <wps:spPr>
                            <a:xfrm flipH="1" flipV="1">
                              <a:off x="4513" y="5810"/>
                              <a:ext cx="0" cy="717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8" name="TextBox 23"/>
                          <wps:cNvSpPr txBox="1"/>
                          <wps:spPr>
                            <a:xfrm>
                              <a:off x="5172" y="6282"/>
                              <a:ext cx="1499" cy="10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707949E" w14:textId="77777777" w:rsidR="001F3FE9" w:rsidRDefault="008B3A1D">
                                <w:pPr>
                                  <w:pStyle w:val="a7"/>
                                  <w:jc w:val="left"/>
                                </w:pPr>
                                <w:r>
                                  <w:rPr>
                                    <w:rFonts w:ascii="Arial" w:eastAsiaTheme="minorEastAsia" w:hAnsi="Arial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22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9" name="TextBox 23"/>
                          <wps:cNvSpPr txBox="1"/>
                          <wps:spPr>
                            <a:xfrm rot="16200000">
                              <a:off x="3775" y="4843"/>
                              <a:ext cx="1477" cy="10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071293" w14:textId="77777777" w:rsidR="001F3FE9" w:rsidRDefault="008B3A1D">
                                <w:pPr>
                                  <w:pStyle w:val="a7"/>
                                  <w:jc w:val="left"/>
                                </w:pPr>
                                <w:r>
                                  <w:rPr>
                                    <w:rFonts w:ascii="Arial" w:eastAsiaTheme="minorEastAsia" w:hAnsi="Arial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D4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0" name="TextBox 15"/>
                          <wps:cNvSpPr txBox="1"/>
                          <wps:spPr>
                            <a:xfrm rot="16200000">
                              <a:off x="4001" y="4182"/>
                              <a:ext cx="1045" cy="10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FE4D3C" w14:textId="77777777" w:rsidR="001F3FE9" w:rsidRDefault="008B3A1D">
                                <w:pPr>
                                  <w:pStyle w:val="a7"/>
                                  <w:jc w:val="left"/>
                                </w:pPr>
                                <w:r>
                                  <w:rPr>
                                    <w:rFonts w:ascii="Arial" w:eastAsiaTheme="minorEastAsia" w:hAnsi="Arial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IgM</w:t>
                                </w:r>
                                <w:r>
                                  <w:rPr>
                                    <w:rFonts w:ascii="Arial" w:eastAsiaTheme="minorEastAsia" w:hAnsi="Arial"/>
                                    <w:b/>
                                    <w:color w:val="000000" w:themeColor="text1"/>
                                    <w:kern w:val="24"/>
                                    <w:position w:val="1"/>
                                    <w:sz w:val="28"/>
                                    <w:szCs w:val="28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6" name="矩形 5"/>
                        <wps:cNvSpPr/>
                        <wps:spPr>
                          <a:xfrm>
                            <a:off x="6350" y="3968"/>
                            <a:ext cx="454" cy="2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B2C1DF" id="组合 6" o:spid="_x0000_s1026" style="position:absolute;left:0;text-align:left;margin-left:-104.1pt;margin-top:-646.65pt;width:182.1pt;height:176.9pt;z-index:251659264" coordorigin="3990,3792" coordsize="3642,35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">
                <v:group id="组合 4" o:spid="_x0000_s1027" style="position:absolute;left:3990;top:3792;width:3642;height:3538" coordorigin="3990,3792" coordsize="3642,3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3" o:spid="_x0000_s1028" type="#_x0000_t75" style="position:absolute;left:4782;top:3792;width:2850;height:2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">
                    <v:imagedata r:id="rId11" o:title="" croptop="4012f" cropbottom="12706f" cropleft="13881f" cropright="1958f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25" o:spid="_x0000_s1029" type="#_x0000_t32" style="position:absolute;left:4496;top:6518;width:75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" strokecolor="black [3213]" strokeweight="1.5pt">
                    <v:stroke endarrow="open" joinstyle="miter"/>
                  </v:shape>
                  <v:shape id="直接箭头连接符 226" o:spid="_x0000_s1030" type="#_x0000_t32" style="position:absolute;left:4513;top:5810;width:0;height:71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" strokecolor="black [3213]" strokeweight="1.5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3" o:spid="_x0000_s1031" type="#_x0000_t202" style="position:absolute;left:5172;top:6282;width:1499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<v:textbox style="mso-fit-shape-to-text:t">
                      <w:txbxContent>
                        <w:p w14:paraId="1707949E" w14:textId="77777777" w:rsidR="001F3FE9" w:rsidRDefault="008B3A1D">
                          <w:pPr>
                            <w:pStyle w:val="a7"/>
                            <w:jc w:val="left"/>
                          </w:pPr>
                          <w:r>
                            <w:rPr>
                              <w:rFonts w:ascii="Arial" w:eastAsiaTheme="minorEastAsia" w:hAnsi="Arial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220</w:t>
                          </w:r>
                        </w:p>
                      </w:txbxContent>
                    </v:textbox>
                  </v:shape>
                  <v:shape id="TextBox 23" o:spid="_x0000_s1032" type="#_x0000_t202" style="position:absolute;left:3775;top:4843;width:1477;height:104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" filled="f" stroked="f">
                    <v:textbox style="mso-fit-shape-to-text:t">
                      <w:txbxContent>
                        <w:p w14:paraId="7A071293" w14:textId="77777777" w:rsidR="001F3FE9" w:rsidRDefault="008B3A1D">
                          <w:pPr>
                            <w:pStyle w:val="a7"/>
                            <w:jc w:val="left"/>
                          </w:pPr>
                          <w:r>
                            <w:rPr>
                              <w:rFonts w:ascii="Arial" w:eastAsiaTheme="minorEastAsia" w:hAnsi="Arial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D43</w:t>
                          </w:r>
                        </w:p>
                      </w:txbxContent>
                    </v:textbox>
                  </v:shape>
                  <v:shape id="TextBox 15" o:spid="_x0000_s1033" type="#_x0000_t202" style="position:absolute;left:4001;top:4182;width:1045;height:104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" filled="f" stroked="f">
                    <v:textbox style="mso-fit-shape-to-text:t">
                      <w:txbxContent>
                        <w:p w14:paraId="1DFE4D3C" w14:textId="77777777" w:rsidR="001F3FE9" w:rsidRDefault="008B3A1D">
                          <w:pPr>
                            <w:pStyle w:val="a7"/>
                            <w:jc w:val="left"/>
                          </w:pPr>
                          <w:r>
                            <w:rPr>
                              <w:rFonts w:ascii="Arial" w:eastAsiaTheme="minorEastAsia" w:hAnsi="Arial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IgM</w:t>
                          </w:r>
                          <w:r>
                            <w:rPr>
                              <w:rFonts w:ascii="Arial" w:eastAsiaTheme="minorEastAsia" w:hAnsi="Arial"/>
                              <w:b/>
                              <w:color w:val="000000" w:themeColor="text1"/>
                              <w:kern w:val="24"/>
                              <w:position w:val="1"/>
                              <w:sz w:val="28"/>
                              <w:szCs w:val="28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rect id="矩形 5" o:spid="_x0000_s1034" style="position:absolute;left:6350;top:3968;width:454;height: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</v:group>
            </w:pict>
          </mc:Fallback>
        </mc:AlternateContent>
      </w:r>
      <w:r w:rsidR="0099547A" w:rsidRPr="00564D10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10CFF715" wp14:editId="111C7EC4">
            <wp:extent cx="4741545" cy="3806455"/>
            <wp:effectExtent l="0" t="0" r="1905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452" cy="3814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B33945" w14:textId="2CC8DFBF" w:rsidR="00C15AC4" w:rsidRPr="00564D10" w:rsidRDefault="008B3A1D" w:rsidP="0099547A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15AC4" w:rsidRPr="00564D10" w:rsidSect="00FA0859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4D1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5A3E26"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64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4D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of sorted pre-B cells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99547A"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(B)</w:t>
      </w:r>
      <w:r w:rsidR="0099547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Detect the infection efficiency of EGFP-labeled lentivirus on pre-B cells by flow cytometry. </w:t>
      </w:r>
      <w:r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99547A"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C, D</w:t>
      </w:r>
      <w:r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ence of pre-miR-582 and anti-miR-582, which were inserted into lentivirus vector for overexpressing and knocking down miR-582, respectively. </w:t>
      </w:r>
    </w:p>
    <w:p w14:paraId="1E8BDA81" w14:textId="6992C482" w:rsidR="001F3FE9" w:rsidRPr="00564D10" w:rsidRDefault="002D46EA">
      <w:pPr>
        <w:widowControl/>
        <w:spacing w:line="360" w:lineRule="auto"/>
        <w:jc w:val="center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ACB4830" wp14:editId="73909582">
            <wp:extent cx="4662796" cy="2607398"/>
            <wp:effectExtent l="0" t="0" r="508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090" cy="2613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4A45A6" w14:textId="0F26CD71" w:rsidR="001F3FE9" w:rsidRPr="00564D10" w:rsidRDefault="008B3A1D">
      <w:pPr>
        <w:widowControl/>
        <w:spacing w:line="360" w:lineRule="auto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>F</w:t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>ig</w:t>
      </w:r>
      <w:r w:rsidR="005A3E26" w:rsidRPr="00564D10">
        <w:rPr>
          <w:rFonts w:ascii="Times" w:hAnsi="Times"/>
          <w:b/>
          <w:bCs/>
          <w:color w:val="000000" w:themeColor="text1"/>
          <w:sz w:val="24"/>
          <w:szCs w:val="24"/>
        </w:rPr>
        <w:t>.</w:t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 </w:t>
      </w: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>S2</w:t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>.</w:t>
      </w: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 xml:space="preserve"> (A) 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E</w:t>
      </w:r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xpression of </w:t>
      </w:r>
      <w:r w:rsidRPr="00564D10">
        <w:rPr>
          <w:rFonts w:ascii="Times New Roman" w:eastAsia="AdvOT5fcf1b24" w:hAnsi="Times New Roman" w:cs="Times New Roman" w:hint="eastAsia"/>
          <w:i/>
          <w:color w:val="000000" w:themeColor="text1"/>
          <w:kern w:val="0"/>
          <w:sz w:val="24"/>
          <w:szCs w:val="24"/>
          <w:lang w:bidi="ar"/>
        </w:rPr>
        <w:t>P</w:t>
      </w:r>
      <w:r w:rsidR="002D46EA" w:rsidRPr="00564D10">
        <w:rPr>
          <w:rFonts w:ascii="Times New Roman" w:eastAsia="AdvOT5fcf1b24" w:hAnsi="Times New Roman" w:cs="Times New Roman"/>
          <w:i/>
          <w:color w:val="000000" w:themeColor="text1"/>
          <w:kern w:val="0"/>
          <w:sz w:val="24"/>
          <w:szCs w:val="24"/>
          <w:lang w:bidi="ar"/>
        </w:rPr>
        <w:t>de4d</w:t>
      </w:r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in pro-B,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pre-B, </w:t>
      </w:r>
      <w:proofErr w:type="spellStart"/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imm</w:t>
      </w:r>
      <w:proofErr w:type="spellEnd"/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-B,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AdvOT5fcf1b24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ma-B and spleen B cells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determined by </w:t>
      </w:r>
      <w:proofErr w:type="spellStart"/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qRT</w:t>
      </w:r>
      <w:proofErr w:type="spellEnd"/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-PCR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n </w:t>
      </w:r>
      <w:r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=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3-5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)</w:t>
      </w:r>
      <w:r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.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KlavikaBasic-Regular" w:hAnsi="Times New Roman" w:cs="Times New Roman"/>
          <w:b/>
          <w:color w:val="000000" w:themeColor="text1"/>
          <w:kern w:val="0"/>
          <w:sz w:val="24"/>
          <w:szCs w:val="24"/>
          <w:lang w:bidi="ar"/>
        </w:rPr>
        <w:t>(B)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enotyping of miR-582 knockout mice. Data are presented as the mean ± S</w:t>
      </w:r>
      <w:r w:rsidRPr="00564D1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EM</w:t>
      </w:r>
      <w:r w:rsidRPr="00564D1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*</w:t>
      </w:r>
      <w:r w:rsidRPr="00564D10">
        <w:rPr>
          <w:rFonts w:ascii="Times New Roman" w:eastAsia="KlavikaBasic-RegularItalic" w:hAnsi="Times New Roman" w:cs="Times New Roman"/>
          <w:i/>
          <w:color w:val="000000" w:themeColor="text1"/>
          <w:kern w:val="0"/>
          <w:sz w:val="24"/>
          <w:szCs w:val="24"/>
          <w:lang w:bidi="ar"/>
        </w:rPr>
        <w:t>P &lt;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0.05.</w:t>
      </w:r>
      <w:r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</w:t>
      </w:r>
    </w:p>
    <w:p w14:paraId="48A00BBF" w14:textId="6B84AA36" w:rsidR="001F3FE9" w:rsidRPr="00564D10" w:rsidRDefault="008B3A1D" w:rsidP="00790C05">
      <w:pPr>
        <w:widowControl/>
        <w:spacing w:line="360" w:lineRule="auto"/>
        <w:jc w:val="left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br w:type="page"/>
      </w:r>
      <w:r w:rsidR="002D46EA" w:rsidRPr="00564D10">
        <w:rPr>
          <w:rFonts w:ascii="Times" w:hAnsi="Times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5821712" wp14:editId="0716DA7B">
            <wp:extent cx="5198745" cy="3085937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972" cy="3094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F85CA" w14:textId="237799C3" w:rsidR="001F3FE9" w:rsidRPr="00564D10" w:rsidRDefault="008B3A1D">
      <w:pPr>
        <w:widowControl/>
        <w:spacing w:line="360" w:lineRule="auto"/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>F</w:t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>ig</w:t>
      </w:r>
      <w:r w:rsidR="005A3E26" w:rsidRPr="00564D10">
        <w:rPr>
          <w:rFonts w:ascii="Times" w:hAnsi="Times"/>
          <w:b/>
          <w:bCs/>
          <w:color w:val="000000" w:themeColor="text1"/>
          <w:sz w:val="24"/>
          <w:szCs w:val="24"/>
        </w:rPr>
        <w:t>.</w:t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 </w:t>
      </w: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t>S3.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miR-582 knockout does not influence T cells, NK cells and myeloid cells in BM</w:t>
      </w:r>
      <w:r w:rsidR="002D46E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493B2E" w:rsidRPr="00564D10">
        <w:rPr>
          <w:rFonts w:ascii="Times New Roman" w:hAnsi="Times New Roman"/>
          <w:color w:val="000000" w:themeColor="text1"/>
          <w:sz w:val="24"/>
          <w:szCs w:val="24"/>
        </w:rPr>
        <w:t>the expression of miR-582-5p in B cells is higher than T cells and NK cells in BM.</w:t>
      </w:r>
      <w:r w:rsidRPr="00564D1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Pr="00564D10">
        <w:rPr>
          <w:rFonts w:ascii="Times New Roman" w:eastAsia="AdvOT5fcf1b24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A-F)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BM, </w:t>
      </w:r>
      <w:proofErr w:type="gramStart"/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spleen</w:t>
      </w:r>
      <w:proofErr w:type="gramEnd"/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nd LN cells from miR-582 KO and wild type control mice were </w:t>
      </w:r>
      <w:r w:rsidR="00F2527C"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analyzed</w:t>
      </w:r>
      <w:r w:rsidRPr="00564D10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by flow cytometry after staining for T cells </w:t>
      </w:r>
      <w:r w:rsidRPr="00B6604D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(A, B</w:t>
      </w:r>
      <w:r w:rsidRPr="001E7A3A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), NK cells (</w:t>
      </w:r>
      <w:r w:rsidRPr="00B6604D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C, D</w:t>
      </w:r>
      <w:r w:rsidRPr="001E7A3A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), and myeloid cells (</w:t>
      </w:r>
      <w:r w:rsidRPr="00B6604D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E, F</w:t>
      </w:r>
      <w:r w:rsidRPr="001E7A3A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), as indicated</w:t>
      </w:r>
      <w:r w:rsidR="00493B2E" w:rsidRPr="001E7A3A">
        <w:rPr>
          <w:rFonts w:ascii="Times New Roman" w:eastAsia="AdvOT5fcf1b24" w:hAnsi="Times New Roman" w:cs="Times New Roman"/>
          <w:color w:val="000000" w:themeColor="text1"/>
          <w:kern w:val="0"/>
          <w:sz w:val="24"/>
          <w:szCs w:val="24"/>
          <w:lang w:bidi="ar"/>
        </w:rPr>
        <w:t>.</w:t>
      </w:r>
      <w:r w:rsidR="00493B2E" w:rsidRPr="001E7A3A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The proportion</w:t>
      </w:r>
      <w:r w:rsidR="00493B2E" w:rsidRPr="001E7A3A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and number</w:t>
      </w:r>
      <w:r w:rsidR="00493B2E" w:rsidRPr="001E7A3A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of </w:t>
      </w:r>
      <w:r w:rsidR="00493B2E" w:rsidRPr="001E7A3A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cells </w:t>
      </w:r>
      <w:r w:rsidR="00493B2E" w:rsidRPr="001E7A3A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were com</w:t>
      </w:r>
      <w:r w:rsidR="00493B2E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pared</w:t>
      </w:r>
      <w:r w:rsidR="00493B2E"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</w:t>
      </w:r>
      <w:r w:rsidR="00493B2E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(</w:t>
      </w:r>
      <w:r w:rsidR="00493B2E"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n</w:t>
      </w:r>
      <w:r w:rsidR="00493B2E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493B2E" w:rsidRPr="00564D10">
        <w:rPr>
          <w:rFonts w:ascii="Times New Roman" w:eastAsia="KlavikaBasic-Regula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=</w:t>
      </w:r>
      <w:r w:rsidR="00493B2E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493B2E" w:rsidRPr="00564D1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4</w:t>
      </w:r>
      <w:r w:rsidR="00F2527C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). </w:t>
      </w:r>
      <w:r w:rsidR="002D46EA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(</w:t>
      </w:r>
      <w:r w:rsidR="00F2527C" w:rsidRPr="00564D10">
        <w:rPr>
          <w:rFonts w:ascii="Times New Roman" w:hAnsi="Times New Roman"/>
          <w:b/>
          <w:bCs/>
          <w:color w:val="000000" w:themeColor="text1"/>
          <w:sz w:val="24"/>
          <w:szCs w:val="24"/>
        </w:rPr>
        <w:t>G</w:t>
      </w:r>
      <w:r w:rsidR="002D46EA" w:rsidRPr="00564D10">
        <w:rPr>
          <w:rFonts w:ascii="Times New Roman" w:hAnsi="Times New Roman"/>
          <w:color w:val="000000" w:themeColor="text1"/>
          <w:sz w:val="24"/>
          <w:szCs w:val="24"/>
        </w:rPr>
        <w:t>) T</w:t>
      </w:r>
      <w:r w:rsidR="00493B2E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he expression of miR-582 in B cells, T cells, NK cells and myeloid cells </w:t>
      </w:r>
      <w:r w:rsidR="005B633B" w:rsidRPr="00564D10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="00493B2E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BM. 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ata are presented as the mean ± S</w:t>
      </w:r>
      <w:r w:rsidRPr="00564D1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EM</w:t>
      </w:r>
      <w:r w:rsidR="002D46EA" w:rsidRPr="00564D10">
        <w:rPr>
          <w:rFonts w:ascii="Times New Roman" w:eastAsia="KlavikaBasic-Regular" w:hAnsi="Times New Roman" w:cs="Times New Roman"/>
          <w:color w:val="000000" w:themeColor="text1"/>
          <w:kern w:val="0"/>
          <w:sz w:val="24"/>
          <w:szCs w:val="24"/>
          <w:lang w:bidi="ar"/>
        </w:rPr>
        <w:t>,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8939FB" w:rsidRPr="00564D10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&lt; 0.05, **</w:t>
      </w:r>
      <w:r w:rsidR="008939FB" w:rsidRPr="00564D10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&lt; 0.01.</w:t>
      </w:r>
    </w:p>
    <w:p w14:paraId="05EC6357" w14:textId="0DA1CCF7" w:rsidR="001F3FE9" w:rsidRPr="00564D10" w:rsidRDefault="008B3A1D" w:rsidP="00BD514A">
      <w:pPr>
        <w:widowControl/>
        <w:spacing w:line="360" w:lineRule="auto"/>
        <w:jc w:val="center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color w:val="000000" w:themeColor="text1"/>
          <w:sz w:val="24"/>
          <w:szCs w:val="24"/>
        </w:rPr>
        <w:br w:type="page"/>
      </w:r>
      <w:r w:rsidR="003B18C2" w:rsidRPr="00564D10">
        <w:rPr>
          <w:rFonts w:ascii="Times" w:hAnsi="Times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9CDCFD9" wp14:editId="3F9468CC">
            <wp:extent cx="4200808" cy="2817837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455" cy="2829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B90D1" w14:textId="09778CE3" w:rsidR="00F552DD" w:rsidRPr="00564D10" w:rsidRDefault="00BD514A" w:rsidP="00F552DD">
      <w:pPr>
        <w:widowControl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  <w:sectPr w:rsidR="00F552DD" w:rsidRPr="00564D10" w:rsidSect="00FA08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Pr="00B6604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ig</w:t>
      </w:r>
      <w:r w:rsidR="005A3E26"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6604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S4</w:t>
      </w:r>
      <w:r w:rsidR="00F00C6A" w:rsidRPr="00564D1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The gating strategy of pr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o-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pre-B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large pre-</w:t>
      </w:r>
      <w:proofErr w:type="gramStart"/>
      <w:r w:rsidRPr="00564D10"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gramEnd"/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and small pr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e-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B 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cells</w:t>
      </w:r>
      <w:r w:rsidR="005A3E26" w:rsidRPr="00564D10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61F8C76" w14:textId="183FCD16" w:rsidR="00F552DD" w:rsidRPr="00564D10" w:rsidRDefault="00F552DD" w:rsidP="00F552DD">
      <w:pPr>
        <w:widowControl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5D390B0" w14:textId="77777777" w:rsidR="00F552DD" w:rsidRPr="00564D10" w:rsidRDefault="00F552DD" w:rsidP="00D020CD">
      <w:pPr>
        <w:widowControl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64D10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27E6B02B" wp14:editId="392EB01B">
            <wp:extent cx="5518150" cy="1741971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323" cy="1743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1937D" w14:textId="0D400974" w:rsidR="00F552DD" w:rsidRPr="00564D10" w:rsidRDefault="00F552DD" w:rsidP="00F552DD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F552DD" w:rsidRPr="00564D10" w:rsidSect="00FA08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Pr="00B6604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ig</w:t>
      </w:r>
      <w:r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6604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S5</w:t>
      </w:r>
      <w:r w:rsidR="00F00C6A" w:rsidRPr="00564D1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The gating strategy of pr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o-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564D10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pre-B in enriched bone marrow B cells</w:t>
      </w:r>
      <w:r w:rsidR="0099547A" w:rsidRPr="00564D10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62EFF44" w14:textId="3A8E29CC" w:rsidR="00BD514A" w:rsidRPr="00564D10" w:rsidRDefault="00BD514A" w:rsidP="00F552DD">
      <w:pPr>
        <w:widowControl/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14:paraId="58ABA29F" w14:textId="5F709013" w:rsidR="001F3FE9" w:rsidRPr="00564D10" w:rsidRDefault="003B18C2">
      <w:pPr>
        <w:widowControl/>
        <w:spacing w:line="360" w:lineRule="auto"/>
        <w:jc w:val="center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564D10">
        <w:rPr>
          <w:rFonts w:ascii="Times" w:hAnsi="Times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DB46799" wp14:editId="1F93DDFF">
            <wp:extent cx="5069840" cy="330451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958" cy="3316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64D10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 </w:t>
      </w:r>
    </w:p>
    <w:p w14:paraId="44EAC03F" w14:textId="49CC8F20" w:rsidR="001E7A3A" w:rsidRDefault="008B3A1D">
      <w:pPr>
        <w:widowControl/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  <w:sectPr w:rsidR="001E7A3A" w:rsidSect="00FA08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6604D">
        <w:rPr>
          <w:rFonts w:ascii="Times" w:hAnsi="Times"/>
          <w:b/>
          <w:bCs/>
          <w:color w:val="000000" w:themeColor="text1"/>
          <w:sz w:val="24"/>
          <w:szCs w:val="24"/>
        </w:rPr>
        <w:t>F</w:t>
      </w:r>
      <w:r w:rsidRPr="00B6604D">
        <w:rPr>
          <w:rFonts w:ascii="Times" w:hAnsi="Times" w:hint="eastAsia"/>
          <w:b/>
          <w:bCs/>
          <w:color w:val="000000" w:themeColor="text1"/>
          <w:sz w:val="24"/>
          <w:szCs w:val="24"/>
        </w:rPr>
        <w:t>ig</w:t>
      </w:r>
      <w:r w:rsidR="00F00C6A" w:rsidRPr="00B6604D">
        <w:rPr>
          <w:rFonts w:ascii="Times" w:hAnsi="Times"/>
          <w:b/>
          <w:bCs/>
          <w:color w:val="000000" w:themeColor="text1"/>
          <w:sz w:val="24"/>
          <w:szCs w:val="24"/>
        </w:rPr>
        <w:t>.</w:t>
      </w:r>
      <w:r w:rsidRPr="00B6604D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 </w:t>
      </w:r>
      <w:r w:rsidRPr="00B6604D">
        <w:rPr>
          <w:rFonts w:ascii="Times" w:hAnsi="Times"/>
          <w:b/>
          <w:bCs/>
          <w:color w:val="000000" w:themeColor="text1"/>
          <w:sz w:val="24"/>
          <w:szCs w:val="24"/>
        </w:rPr>
        <w:t>S</w:t>
      </w:r>
      <w:r w:rsidR="00F552DD" w:rsidRPr="00B6604D">
        <w:rPr>
          <w:rFonts w:ascii="Times New Roman" w:hAnsi="Times New Roman"/>
          <w:b/>
          <w:bCs/>
          <w:color w:val="000000" w:themeColor="text1"/>
          <w:sz w:val="24"/>
          <w:szCs w:val="24"/>
        </w:rPr>
        <w:t>6</w:t>
      </w:r>
      <w:r w:rsidRPr="00B6604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64D10">
        <w:rPr>
          <w:rFonts w:ascii="Times" w:hAnsi="Times"/>
          <w:bCs/>
          <w:color w:val="000000" w:themeColor="text1"/>
          <w:sz w:val="24"/>
          <w:szCs w:val="24"/>
        </w:rPr>
        <w:t xml:space="preserve">Overexpression and knockdown of miR-582. </w:t>
      </w:r>
      <w:r w:rsidRPr="00564D10">
        <w:rPr>
          <w:rFonts w:ascii="Times New Roman" w:eastAsia="HelveticaNeueLTStd-Roman" w:hAnsi="Times New Roman" w:cs="Times New Roman" w:hint="eastAsia"/>
          <w:b/>
          <w:color w:val="000000" w:themeColor="text1"/>
          <w:kern w:val="0"/>
          <w:sz w:val="24"/>
          <w:szCs w:val="24"/>
          <w:lang w:bidi="ar"/>
        </w:rPr>
        <w:t>(A)</w:t>
      </w:r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re-B cells were infected with pre-miR-582 or anti-miR-582 lentivirus for 72 h. The level of miR-582 was determined by </w:t>
      </w:r>
      <w:proofErr w:type="spellStart"/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qRT</w:t>
      </w:r>
      <w:proofErr w:type="spellEnd"/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-PCR. </w:t>
      </w:r>
      <w:r w:rsidRPr="00564D10">
        <w:rPr>
          <w:rFonts w:ascii="Times New Roman" w:eastAsia="HelveticaNeueLTStd-Roman" w:hAnsi="Times New Roman" w:cs="Times New Roman"/>
          <w:b/>
          <w:color w:val="000000" w:themeColor="text1"/>
          <w:kern w:val="0"/>
          <w:sz w:val="24"/>
          <w:szCs w:val="24"/>
          <w:lang w:bidi="ar"/>
        </w:rPr>
        <w:t>(B)</w:t>
      </w:r>
      <w:r w:rsidRPr="00564D10">
        <w:rPr>
          <w:rFonts w:ascii="Times New Roman" w:eastAsia="HelveticaNeueLTStd-Roman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The sequences of </w:t>
      </w:r>
      <w:proofErr w:type="spellStart"/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Rictor</w:t>
      </w:r>
      <w:proofErr w:type="spellEnd"/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nd Hif1a 3’UTR used for schematic of the</w:t>
      </w:r>
      <w:r w:rsidRPr="00564D10">
        <w:rPr>
          <w:rFonts w:ascii="Times New Roman" w:eastAsia="HelveticaNeueLTStd-Roman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</w:t>
      </w:r>
      <w:r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reporter constructs. 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(C-D) </w:t>
      </w:r>
      <w:bookmarkStart w:id="1" w:name="_Hlk88825834"/>
      <w:r w:rsidR="00BD514A" w:rsidRPr="00564D10">
        <w:rPr>
          <w:rFonts w:ascii="Times New Roman" w:hAnsi="Times New Roman" w:hint="eastAsia"/>
          <w:color w:val="000000" w:themeColor="text1"/>
          <w:sz w:val="24"/>
          <w:szCs w:val="24"/>
        </w:rPr>
        <w:t>pre-B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FA0859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pro-B and </w:t>
      </w:r>
      <w:proofErr w:type="spellStart"/>
      <w:r w:rsidR="00FD77CF" w:rsidRPr="00564D10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-B cells were transfected with </w:t>
      </w:r>
      <w:r w:rsidR="00BD514A" w:rsidRPr="00564D10">
        <w:rPr>
          <w:rFonts w:ascii="Times New Roman" w:hAnsi="Times New Roman" w:hint="eastAsia"/>
          <w:color w:val="000000" w:themeColor="text1"/>
          <w:sz w:val="24"/>
          <w:szCs w:val="24"/>
        </w:rPr>
        <w:t>pre-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miR-582 and different 3’UTR reporters of </w:t>
      </w:r>
      <w:proofErr w:type="spellStart"/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>Rictor</w:t>
      </w:r>
      <w:proofErr w:type="spellEnd"/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or Hif1α for 72 h. Luciferase activity in cell lysates were determined by the dual luciferase reporter assay (n = </w:t>
      </w:r>
      <w:r w:rsidR="00BD514A" w:rsidRPr="00564D10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BD514A" w:rsidRPr="00564D10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8939FB" w:rsidRPr="00564D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Bars represent </w:t>
      </w:r>
      <w:r w:rsidR="008939FB" w:rsidRPr="00564D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ans </w:t>
      </w:r>
      <w:r w:rsidR="008939FB"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8939FB" w:rsidRPr="00564D10">
        <w:rPr>
          <w:rFonts w:ascii="Times New Roman" w:hAnsi="Times New Roman" w:hint="eastAsia"/>
          <w:color w:val="000000" w:themeColor="text1"/>
          <w:sz w:val="24"/>
          <w:szCs w:val="24"/>
        </w:rPr>
        <w:t>SEM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>, *</w:t>
      </w:r>
      <w:r w:rsidR="008939FB" w:rsidRPr="00564D1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P </w:t>
      </w:r>
      <w:r w:rsidR="008939FB" w:rsidRPr="00564D10">
        <w:rPr>
          <w:rFonts w:ascii="Times New Roman" w:hAnsi="Times New Roman"/>
          <w:color w:val="000000" w:themeColor="text1"/>
          <w:sz w:val="24"/>
          <w:szCs w:val="24"/>
        </w:rPr>
        <w:t>&lt; 0.</w:t>
      </w:r>
      <w:bookmarkEnd w:id="1"/>
      <w:r w:rsidR="00FA0859" w:rsidRPr="00564D10">
        <w:rPr>
          <w:rFonts w:ascii="Times New Roman" w:hAnsi="Times New Roman"/>
          <w:color w:val="000000" w:themeColor="text1"/>
          <w:sz w:val="24"/>
          <w:szCs w:val="24"/>
        </w:rPr>
        <w:t>05</w:t>
      </w:r>
      <w:r w:rsidR="001E7A3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841AD72" w14:textId="479B8F79" w:rsidR="001E7A3A" w:rsidRPr="00B6604D" w:rsidRDefault="001E7A3A" w:rsidP="001E7A3A">
      <w:pPr>
        <w:widowControl/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  <w:sectPr w:rsidR="001E7A3A" w:rsidRPr="00B6604D" w:rsidSect="001E7A3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14F2E3" w14:textId="062F9F19" w:rsidR="000A7AAE" w:rsidRPr="00564D10" w:rsidRDefault="000A7AAE" w:rsidP="001E7A3A">
      <w:pPr>
        <w:widowControl/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sectPr w:rsidR="000A7AAE" w:rsidRPr="00564D10" w:rsidSect="001E7A3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594C3" w14:textId="77777777" w:rsidR="00C968DA" w:rsidRDefault="00C968DA">
      <w:r>
        <w:separator/>
      </w:r>
    </w:p>
  </w:endnote>
  <w:endnote w:type="continuationSeparator" w:id="0">
    <w:p w14:paraId="7469C946" w14:textId="77777777" w:rsidR="00C968DA" w:rsidRDefault="00C96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Roman">
    <w:altName w:val="Segoe Print"/>
    <w:charset w:val="00"/>
    <w:family w:val="auto"/>
    <w:pitch w:val="default"/>
  </w:font>
  <w:font w:name="STXinwei">
    <w:altName w:val="STXinwei"/>
    <w:charset w:val="86"/>
    <w:family w:val="auto"/>
    <w:pitch w:val="variable"/>
    <w:sig w:usb0="00000001" w:usb1="080F0000" w:usb2="00000010" w:usb3="00000000" w:csb0="0004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fcf1b24">
    <w:altName w:val="Segoe Print"/>
    <w:charset w:val="00"/>
    <w:family w:val="auto"/>
    <w:pitch w:val="default"/>
  </w:font>
  <w:font w:name="KlavikaBasic-Regular">
    <w:altName w:val="Segoe Print"/>
    <w:charset w:val="00"/>
    <w:family w:val="auto"/>
    <w:pitch w:val="default"/>
  </w:font>
  <w:font w:name="KlavikaBasic-Regular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114455"/>
    </w:sdtPr>
    <w:sdtEndPr/>
    <w:sdtContent>
      <w:p w14:paraId="1B99F259" w14:textId="77777777" w:rsidR="001F3FE9" w:rsidRDefault="008B3A1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7BF2F30E" w14:textId="77777777" w:rsidR="001F3FE9" w:rsidRDefault="001F3FE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A04CB" w14:textId="77777777" w:rsidR="00C968DA" w:rsidRDefault="00C968DA">
      <w:r>
        <w:separator/>
      </w:r>
    </w:p>
  </w:footnote>
  <w:footnote w:type="continuationSeparator" w:id="0">
    <w:p w14:paraId="1CEA1FBE" w14:textId="77777777" w:rsidR="00C968DA" w:rsidRDefault="00C96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0D07F9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B82630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12EB77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586DA3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D2CB54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D88AF7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BC8E6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13EB11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25E97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C817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6400B89"/>
    <w:rsid w:val="00044B2C"/>
    <w:rsid w:val="00052BF9"/>
    <w:rsid w:val="00057A66"/>
    <w:rsid w:val="00063024"/>
    <w:rsid w:val="000A1FF2"/>
    <w:rsid w:val="000A7AAE"/>
    <w:rsid w:val="00145B9F"/>
    <w:rsid w:val="00151DF0"/>
    <w:rsid w:val="00171842"/>
    <w:rsid w:val="001E7A3A"/>
    <w:rsid w:val="001F3FE9"/>
    <w:rsid w:val="002746F5"/>
    <w:rsid w:val="002876FA"/>
    <w:rsid w:val="002C6D5B"/>
    <w:rsid w:val="002D46EA"/>
    <w:rsid w:val="00304A97"/>
    <w:rsid w:val="0033186A"/>
    <w:rsid w:val="00377B89"/>
    <w:rsid w:val="003A25F6"/>
    <w:rsid w:val="003B18C2"/>
    <w:rsid w:val="0044282D"/>
    <w:rsid w:val="00493B2E"/>
    <w:rsid w:val="0049479C"/>
    <w:rsid w:val="004E2915"/>
    <w:rsid w:val="00545AD5"/>
    <w:rsid w:val="0054777C"/>
    <w:rsid w:val="00564D10"/>
    <w:rsid w:val="005A3E26"/>
    <w:rsid w:val="005B633B"/>
    <w:rsid w:val="005C4202"/>
    <w:rsid w:val="005C7576"/>
    <w:rsid w:val="00651B3D"/>
    <w:rsid w:val="00664E3A"/>
    <w:rsid w:val="006A0DD4"/>
    <w:rsid w:val="006D1CCF"/>
    <w:rsid w:val="00736318"/>
    <w:rsid w:val="00790C05"/>
    <w:rsid w:val="00797305"/>
    <w:rsid w:val="00850CAA"/>
    <w:rsid w:val="00867579"/>
    <w:rsid w:val="008837D3"/>
    <w:rsid w:val="008939FB"/>
    <w:rsid w:val="008A48B6"/>
    <w:rsid w:val="008A627E"/>
    <w:rsid w:val="008B3A1D"/>
    <w:rsid w:val="008C21EA"/>
    <w:rsid w:val="008F3D4B"/>
    <w:rsid w:val="00955391"/>
    <w:rsid w:val="0099547A"/>
    <w:rsid w:val="009C343A"/>
    <w:rsid w:val="00A449E6"/>
    <w:rsid w:val="00B6604D"/>
    <w:rsid w:val="00B86298"/>
    <w:rsid w:val="00B87F84"/>
    <w:rsid w:val="00BB778D"/>
    <w:rsid w:val="00BD28DB"/>
    <w:rsid w:val="00BD514A"/>
    <w:rsid w:val="00BF2202"/>
    <w:rsid w:val="00C15AC4"/>
    <w:rsid w:val="00C207FA"/>
    <w:rsid w:val="00C4525E"/>
    <w:rsid w:val="00C8219B"/>
    <w:rsid w:val="00C920E8"/>
    <w:rsid w:val="00C920F3"/>
    <w:rsid w:val="00C968DA"/>
    <w:rsid w:val="00CC1BA3"/>
    <w:rsid w:val="00D020CD"/>
    <w:rsid w:val="00D52F0B"/>
    <w:rsid w:val="00D962F3"/>
    <w:rsid w:val="00F00C6A"/>
    <w:rsid w:val="00F2527C"/>
    <w:rsid w:val="00F522AA"/>
    <w:rsid w:val="00F552DD"/>
    <w:rsid w:val="00F60622"/>
    <w:rsid w:val="00FA0859"/>
    <w:rsid w:val="00FD77CF"/>
    <w:rsid w:val="00FE16D1"/>
    <w:rsid w:val="16AD5916"/>
    <w:rsid w:val="177735B7"/>
    <w:rsid w:val="1BE55D42"/>
    <w:rsid w:val="22140B6D"/>
    <w:rsid w:val="24566124"/>
    <w:rsid w:val="2B385322"/>
    <w:rsid w:val="305A5C8B"/>
    <w:rsid w:val="37A65C20"/>
    <w:rsid w:val="3E7F5372"/>
    <w:rsid w:val="42BD1A86"/>
    <w:rsid w:val="45F74D3E"/>
    <w:rsid w:val="58222642"/>
    <w:rsid w:val="5A8308DD"/>
    <w:rsid w:val="60B54955"/>
    <w:rsid w:val="64495944"/>
    <w:rsid w:val="66400B89"/>
    <w:rsid w:val="6EEA4CFF"/>
    <w:rsid w:val="7C85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BA6F7AB"/>
  <w15:docId w15:val="{412A2B90-929A-4985-B488-4F89CF3A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styleId="a9">
    <w:name w:val="line number"/>
    <w:basedOn w:val="a0"/>
    <w:rsid w:val="00C920F3"/>
  </w:style>
  <w:style w:type="paragraph" w:styleId="aa">
    <w:name w:val="Revision"/>
    <w:hidden/>
    <w:uiPriority w:val="99"/>
    <w:semiHidden/>
    <w:rsid w:val="003A25F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image" Target="media/image7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4.jpeg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biolegend.com/en-us/search-results/brilliant-violet-421-anti-mouse-cd45-antibody-7253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34C47DC-5BA0-4254-951D-1F50EEF8C2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654</Words>
  <Characters>3730</Characters>
  <Application>Microsoft Office Word</Application>
  <DocSecurity>0</DocSecurity>
  <Lines>31</Lines>
  <Paragraphs>8</Paragraphs>
  <ScaleCrop>false</ScaleCrop>
  <Company>微软中国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Lee</dc:creator>
  <cp:lastModifiedBy>欣欣</cp:lastModifiedBy>
  <cp:revision>4</cp:revision>
  <dcterms:created xsi:type="dcterms:W3CDTF">2022-01-09T09:45:00Z</dcterms:created>
  <dcterms:modified xsi:type="dcterms:W3CDTF">2022-01-0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F56136E3919644D8BE164D65124C8CFF</vt:lpwstr>
  </property>
</Properties>
</file>